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82937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7E4204D5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45C06846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016D19E1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5186750D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2E4542ED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32253CD0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599AD2AD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23910BE5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0E8209E4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2DC21E0F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0B080210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4D43E6C5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40F8EDEE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28CC9F8D" w14:textId="77777777" w:rsidR="00FF1EE2" w:rsidRDefault="00FF1EE2" w:rsidP="00FF1EE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3271"/>
        <w:tblW w:w="0" w:type="auto"/>
        <w:tblLook w:val="04A0" w:firstRow="1" w:lastRow="0" w:firstColumn="1" w:lastColumn="0" w:noHBand="0" w:noVBand="1"/>
      </w:tblPr>
      <w:tblGrid>
        <w:gridCol w:w="1368"/>
        <w:gridCol w:w="3420"/>
        <w:gridCol w:w="4117"/>
      </w:tblGrid>
      <w:tr w:rsidR="008C7D63" w:rsidRPr="00781487" w14:paraId="2278DC30" w14:textId="77777777" w:rsidTr="002D4960">
        <w:trPr>
          <w:trHeight w:val="437"/>
        </w:trPr>
        <w:tc>
          <w:tcPr>
            <w:tcW w:w="8905" w:type="dxa"/>
            <w:gridSpan w:val="3"/>
            <w:vAlign w:val="center"/>
          </w:tcPr>
          <w:p w14:paraId="3851500D" w14:textId="38D38E83" w:rsidR="008C7D63" w:rsidRPr="00E53A19" w:rsidRDefault="008C7D63" w:rsidP="009E00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53A19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9E001A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="00E53A19" w:rsidRPr="00E53A19">
              <w:rPr>
                <w:rFonts w:ascii="Arial" w:hAnsi="Arial" w:cs="Arial"/>
                <w:b/>
                <w:sz w:val="24"/>
                <w:szCs w:val="24"/>
              </w:rPr>
              <w:t xml:space="preserve"> T</w:t>
            </w:r>
            <w:r w:rsidR="009E001A">
              <w:rPr>
                <w:rFonts w:ascii="Arial" w:hAnsi="Arial" w:cs="Arial"/>
                <w:b/>
                <w:sz w:val="24"/>
                <w:szCs w:val="24"/>
              </w:rPr>
              <w:t>able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>.</w:t>
            </w:r>
            <w:bookmarkStart w:id="0" w:name="_GoBack"/>
            <w:bookmarkEnd w:id="0"/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 Corneal Radii of Curvature (mm)</w:t>
            </w:r>
            <w:r w:rsidR="009E001A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of 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</w:rPr>
              <w:t>Bmal1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fl/fl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 and 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</w:rPr>
              <w:t>rBmal1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 KO mice</w:t>
            </w:r>
          </w:p>
        </w:tc>
      </w:tr>
      <w:tr w:rsidR="008C7D63" w:rsidRPr="00781487" w14:paraId="1E9A1B6B" w14:textId="77777777" w:rsidTr="009E001A">
        <w:tc>
          <w:tcPr>
            <w:tcW w:w="1368" w:type="dxa"/>
            <w:vMerge w:val="restart"/>
            <w:vAlign w:val="center"/>
          </w:tcPr>
          <w:p w14:paraId="11A3F2A2" w14:textId="77777777" w:rsidR="008C7D63" w:rsidRPr="00781487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(weeks)</w:t>
            </w:r>
          </w:p>
        </w:tc>
        <w:tc>
          <w:tcPr>
            <w:tcW w:w="3420" w:type="dxa"/>
            <w:vAlign w:val="center"/>
          </w:tcPr>
          <w:p w14:paraId="599FF87B" w14:textId="77777777" w:rsidR="008C7D63" w:rsidRPr="00781487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7D1A12">
              <w:rPr>
                <w:rFonts w:ascii="Arial" w:hAnsi="Arial" w:cs="Arial"/>
                <w:b/>
                <w:i/>
              </w:rPr>
              <w:t>Bmal1</w:t>
            </w:r>
            <w:r>
              <w:rPr>
                <w:rFonts w:ascii="Arial" w:hAnsi="Arial" w:cs="Arial"/>
                <w:b/>
                <w:i/>
                <w:vertAlign w:val="superscript"/>
              </w:rPr>
              <w:t>fl/fl</w:t>
            </w:r>
            <w:r>
              <w:rPr>
                <w:rFonts w:ascii="Arial" w:hAnsi="Arial" w:cs="Arial"/>
                <w:b/>
              </w:rPr>
              <w:t xml:space="preserve"> (N=10</w:t>
            </w:r>
            <w:r w:rsidRPr="0078148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4117" w:type="dxa"/>
            <w:vAlign w:val="center"/>
          </w:tcPr>
          <w:p w14:paraId="690C7966" w14:textId="77777777" w:rsidR="008C7D63" w:rsidRPr="00781487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781487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386A38">
              <w:rPr>
                <w:rFonts w:ascii="Arial" w:hAnsi="Arial" w:cs="Arial"/>
                <w:b/>
              </w:rPr>
              <w:t>KO</w:t>
            </w:r>
            <w:r>
              <w:rPr>
                <w:rFonts w:ascii="Arial" w:hAnsi="Arial" w:cs="Arial"/>
                <w:b/>
              </w:rPr>
              <w:t xml:space="preserve"> (N=7</w:t>
            </w:r>
            <w:r w:rsidRPr="00781487">
              <w:rPr>
                <w:rFonts w:ascii="Arial" w:hAnsi="Arial" w:cs="Arial"/>
                <w:b/>
              </w:rPr>
              <w:t>)</w:t>
            </w:r>
          </w:p>
        </w:tc>
      </w:tr>
      <w:tr w:rsidR="008C7D63" w:rsidRPr="00781487" w14:paraId="3A667E00" w14:textId="77777777" w:rsidTr="009E001A">
        <w:tc>
          <w:tcPr>
            <w:tcW w:w="1368" w:type="dxa"/>
            <w:vMerge/>
            <w:vAlign w:val="center"/>
          </w:tcPr>
          <w:p w14:paraId="191A97CA" w14:textId="77777777" w:rsidR="008C7D63" w:rsidRPr="00781487" w:rsidRDefault="008C7D63" w:rsidP="008C7D6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420" w:type="dxa"/>
            <w:vAlign w:val="center"/>
          </w:tcPr>
          <w:p w14:paraId="2C3DD18A" w14:textId="77777777" w:rsidR="008C7D63" w:rsidRPr="00E6257B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E6257B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4117" w:type="dxa"/>
            <w:vAlign w:val="center"/>
          </w:tcPr>
          <w:p w14:paraId="5A9C549A" w14:textId="77777777" w:rsidR="008C7D63" w:rsidRPr="00E6257B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E6257B">
              <w:rPr>
                <w:rFonts w:ascii="Arial" w:hAnsi="Arial" w:cs="Arial"/>
                <w:b/>
              </w:rPr>
              <w:t>Mean (SEM)</w:t>
            </w:r>
          </w:p>
        </w:tc>
      </w:tr>
      <w:tr w:rsidR="008C7D63" w:rsidRPr="00781487" w14:paraId="33C833F1" w14:textId="77777777" w:rsidTr="009E001A">
        <w:tc>
          <w:tcPr>
            <w:tcW w:w="1368" w:type="dxa"/>
          </w:tcPr>
          <w:p w14:paraId="08FC889D" w14:textId="77777777" w:rsidR="008C7D63" w:rsidRPr="00781487" w:rsidRDefault="008C7D63" w:rsidP="008C7D63">
            <w:pPr>
              <w:jc w:val="center"/>
              <w:rPr>
                <w:rFonts w:ascii="Arial" w:hAnsi="Arial" w:cs="Arial"/>
              </w:rPr>
            </w:pPr>
            <w:r w:rsidRPr="00781487">
              <w:rPr>
                <w:rFonts w:ascii="Arial" w:hAnsi="Arial" w:cs="Arial"/>
              </w:rPr>
              <w:t>4</w:t>
            </w:r>
          </w:p>
        </w:tc>
        <w:tc>
          <w:tcPr>
            <w:tcW w:w="3420" w:type="dxa"/>
          </w:tcPr>
          <w:p w14:paraId="5B11B4DE" w14:textId="77777777" w:rsidR="008C7D63" w:rsidRPr="00E6257B" w:rsidRDefault="008C7D63" w:rsidP="008C7D63">
            <w:pPr>
              <w:jc w:val="center"/>
              <w:rPr>
                <w:rFonts w:ascii="Arial" w:hAnsi="Arial" w:cs="Arial"/>
              </w:rPr>
            </w:pPr>
            <w:r w:rsidRPr="00E6257B">
              <w:rPr>
                <w:rFonts w:ascii="Arial" w:hAnsi="Arial" w:cs="Arial"/>
              </w:rPr>
              <w:t>1.333 (0.008)</w:t>
            </w:r>
          </w:p>
        </w:tc>
        <w:tc>
          <w:tcPr>
            <w:tcW w:w="4117" w:type="dxa"/>
          </w:tcPr>
          <w:p w14:paraId="51548D93" w14:textId="77777777" w:rsidR="008C7D63" w:rsidRPr="00E6257B" w:rsidRDefault="008C7D63" w:rsidP="008C7D63">
            <w:pPr>
              <w:jc w:val="center"/>
              <w:rPr>
                <w:rFonts w:ascii="Arial" w:hAnsi="Arial" w:cs="Arial"/>
              </w:rPr>
            </w:pPr>
            <w:r w:rsidRPr="00E6257B">
              <w:rPr>
                <w:rFonts w:ascii="Arial" w:hAnsi="Arial" w:cs="Arial"/>
              </w:rPr>
              <w:t>1.349 (0.014)</w:t>
            </w:r>
          </w:p>
        </w:tc>
      </w:tr>
      <w:tr w:rsidR="008C7D63" w:rsidRPr="00781487" w14:paraId="01813CE2" w14:textId="77777777" w:rsidTr="009E001A">
        <w:tc>
          <w:tcPr>
            <w:tcW w:w="1368" w:type="dxa"/>
          </w:tcPr>
          <w:p w14:paraId="227D81D7" w14:textId="77777777" w:rsidR="008C7D63" w:rsidRPr="00781487" w:rsidRDefault="008C7D63" w:rsidP="008C7D63">
            <w:pPr>
              <w:jc w:val="center"/>
              <w:rPr>
                <w:rFonts w:ascii="Arial" w:hAnsi="Arial" w:cs="Arial"/>
              </w:rPr>
            </w:pPr>
            <w:r w:rsidRPr="00781487">
              <w:rPr>
                <w:rFonts w:ascii="Arial" w:hAnsi="Arial" w:cs="Arial"/>
              </w:rPr>
              <w:t>6</w:t>
            </w:r>
          </w:p>
        </w:tc>
        <w:tc>
          <w:tcPr>
            <w:tcW w:w="3420" w:type="dxa"/>
          </w:tcPr>
          <w:p w14:paraId="43EACE0D" w14:textId="77777777" w:rsidR="008C7D63" w:rsidRPr="00E6257B" w:rsidRDefault="008C7D63" w:rsidP="008C7D63">
            <w:pPr>
              <w:jc w:val="center"/>
              <w:rPr>
                <w:rFonts w:ascii="Arial" w:hAnsi="Arial" w:cs="Arial"/>
              </w:rPr>
            </w:pPr>
            <w:r w:rsidRPr="00E6257B">
              <w:rPr>
                <w:rFonts w:ascii="Arial" w:hAnsi="Arial" w:cs="Arial"/>
              </w:rPr>
              <w:t>1.394 (0.018)</w:t>
            </w:r>
          </w:p>
        </w:tc>
        <w:tc>
          <w:tcPr>
            <w:tcW w:w="4117" w:type="dxa"/>
          </w:tcPr>
          <w:p w14:paraId="21EFA45D" w14:textId="77777777" w:rsidR="008C7D63" w:rsidRPr="00E6257B" w:rsidRDefault="008C7D63" w:rsidP="008C7D63">
            <w:pPr>
              <w:jc w:val="center"/>
              <w:rPr>
                <w:rFonts w:ascii="Arial" w:hAnsi="Arial" w:cs="Arial"/>
              </w:rPr>
            </w:pPr>
            <w:r w:rsidRPr="00E6257B">
              <w:rPr>
                <w:rFonts w:ascii="Arial" w:hAnsi="Arial" w:cs="Arial"/>
              </w:rPr>
              <w:t>1.409 (0.010)</w:t>
            </w:r>
          </w:p>
        </w:tc>
      </w:tr>
      <w:tr w:rsidR="008C7D63" w:rsidRPr="00781487" w14:paraId="1CC5464A" w14:textId="77777777" w:rsidTr="009E001A">
        <w:tc>
          <w:tcPr>
            <w:tcW w:w="1368" w:type="dxa"/>
          </w:tcPr>
          <w:p w14:paraId="56096D50" w14:textId="77777777" w:rsidR="008C7D63" w:rsidRPr="00781487" w:rsidRDefault="008C7D63" w:rsidP="008C7D63">
            <w:pPr>
              <w:jc w:val="center"/>
              <w:rPr>
                <w:rFonts w:ascii="Arial" w:hAnsi="Arial" w:cs="Arial"/>
              </w:rPr>
            </w:pPr>
            <w:r w:rsidRPr="00781487">
              <w:rPr>
                <w:rFonts w:ascii="Arial" w:hAnsi="Arial" w:cs="Arial"/>
              </w:rPr>
              <w:t>8</w:t>
            </w:r>
          </w:p>
        </w:tc>
        <w:tc>
          <w:tcPr>
            <w:tcW w:w="3420" w:type="dxa"/>
          </w:tcPr>
          <w:p w14:paraId="42B36D48" w14:textId="77777777" w:rsidR="008C7D63" w:rsidRPr="00F77132" w:rsidRDefault="008C7D63" w:rsidP="008C7D63">
            <w:pPr>
              <w:jc w:val="center"/>
              <w:rPr>
                <w:rFonts w:ascii="Arial" w:hAnsi="Arial" w:cs="Arial"/>
              </w:rPr>
            </w:pPr>
            <w:r w:rsidRPr="00F77132">
              <w:rPr>
                <w:rFonts w:ascii="Arial" w:hAnsi="Arial" w:cs="Arial"/>
              </w:rPr>
              <w:t>1.447 (0.012)</w:t>
            </w:r>
          </w:p>
        </w:tc>
        <w:tc>
          <w:tcPr>
            <w:tcW w:w="4117" w:type="dxa"/>
          </w:tcPr>
          <w:p w14:paraId="78743294" w14:textId="77777777" w:rsidR="008C7D63" w:rsidRPr="00F77132" w:rsidRDefault="008C7D63" w:rsidP="008C7D63">
            <w:pPr>
              <w:jc w:val="center"/>
              <w:rPr>
                <w:rFonts w:ascii="Arial" w:hAnsi="Arial" w:cs="Arial"/>
              </w:rPr>
            </w:pPr>
            <w:r w:rsidRPr="00F77132">
              <w:rPr>
                <w:rFonts w:ascii="Arial" w:hAnsi="Arial" w:cs="Arial"/>
              </w:rPr>
              <w:t>1.464 (0.009)</w:t>
            </w:r>
          </w:p>
        </w:tc>
      </w:tr>
      <w:tr w:rsidR="008C7D63" w:rsidRPr="00781487" w14:paraId="25DBAD5D" w14:textId="77777777" w:rsidTr="009E001A">
        <w:tc>
          <w:tcPr>
            <w:tcW w:w="1368" w:type="dxa"/>
          </w:tcPr>
          <w:p w14:paraId="5726355C" w14:textId="77777777" w:rsidR="008C7D63" w:rsidRPr="00781487" w:rsidRDefault="008C7D63" w:rsidP="008C7D63">
            <w:pPr>
              <w:jc w:val="center"/>
              <w:rPr>
                <w:rFonts w:ascii="Arial" w:hAnsi="Arial" w:cs="Arial"/>
              </w:rPr>
            </w:pPr>
            <w:r w:rsidRPr="00781487">
              <w:rPr>
                <w:rFonts w:ascii="Arial" w:hAnsi="Arial" w:cs="Arial"/>
              </w:rPr>
              <w:t>10</w:t>
            </w:r>
          </w:p>
        </w:tc>
        <w:tc>
          <w:tcPr>
            <w:tcW w:w="3420" w:type="dxa"/>
          </w:tcPr>
          <w:p w14:paraId="6FD9F844" w14:textId="77777777" w:rsidR="008C7D63" w:rsidRPr="00F77132" w:rsidRDefault="008C7D63" w:rsidP="008C7D63">
            <w:pPr>
              <w:jc w:val="center"/>
              <w:rPr>
                <w:rFonts w:ascii="Arial" w:hAnsi="Arial" w:cs="Arial"/>
              </w:rPr>
            </w:pPr>
            <w:r w:rsidRPr="00F77132">
              <w:rPr>
                <w:rFonts w:ascii="Arial" w:hAnsi="Arial" w:cs="Arial"/>
              </w:rPr>
              <w:t>1.450 (0.008)</w:t>
            </w:r>
          </w:p>
        </w:tc>
        <w:tc>
          <w:tcPr>
            <w:tcW w:w="4117" w:type="dxa"/>
          </w:tcPr>
          <w:p w14:paraId="18162D7C" w14:textId="77777777" w:rsidR="008C7D63" w:rsidRPr="00F77132" w:rsidRDefault="008C7D63" w:rsidP="008C7D63">
            <w:pPr>
              <w:jc w:val="center"/>
              <w:rPr>
                <w:rFonts w:ascii="Arial" w:hAnsi="Arial" w:cs="Arial"/>
              </w:rPr>
            </w:pPr>
            <w:r w:rsidRPr="00F77132">
              <w:rPr>
                <w:rFonts w:ascii="Arial" w:hAnsi="Arial" w:cs="Arial"/>
              </w:rPr>
              <w:t>1.494 (0.022)</w:t>
            </w:r>
          </w:p>
        </w:tc>
      </w:tr>
      <w:tr w:rsidR="008C7D63" w:rsidRPr="00781487" w14:paraId="01A7E346" w14:textId="77777777" w:rsidTr="009E001A">
        <w:tc>
          <w:tcPr>
            <w:tcW w:w="8905" w:type="dxa"/>
            <w:gridSpan w:val="3"/>
          </w:tcPr>
          <w:p w14:paraId="77968EEA" w14:textId="7C566776" w:rsidR="008C7D63" w:rsidRPr="003E48B4" w:rsidRDefault="008C7D63" w:rsidP="008C7D63">
            <w:pPr>
              <w:rPr>
                <w:rFonts w:ascii="Arial" w:hAnsi="Arial" w:cs="Arial"/>
              </w:rPr>
            </w:pPr>
            <w:r w:rsidRPr="003E48B4">
              <w:rPr>
                <w:rFonts w:ascii="Arial" w:hAnsi="Arial" w:cs="Arial"/>
              </w:rPr>
              <w:t>Repeated Measures ANOVA,</w:t>
            </w:r>
            <w:r w:rsidR="003E48B4" w:rsidRPr="003E48B4">
              <w:rPr>
                <w:rFonts w:ascii="Arial" w:hAnsi="Arial" w:cs="Arial"/>
              </w:rPr>
              <w:t xml:space="preserve"> genotype or i</w:t>
            </w:r>
            <w:r w:rsidRPr="003E48B4">
              <w:rPr>
                <w:rFonts w:ascii="Arial" w:hAnsi="Arial" w:cs="Arial"/>
              </w:rPr>
              <w:t xml:space="preserve">nteraction effect: </w:t>
            </w:r>
            <w:r w:rsidR="00534FCE" w:rsidRPr="003E48B4">
              <w:rPr>
                <w:rFonts w:ascii="Arial" w:hAnsi="Arial" w:cs="Arial"/>
              </w:rPr>
              <w:t>p</w:t>
            </w:r>
            <w:r w:rsidRPr="003E48B4">
              <w:rPr>
                <w:rFonts w:ascii="Arial" w:hAnsi="Arial" w:cs="Arial"/>
              </w:rPr>
              <w:t>, n.s</w:t>
            </w:r>
            <w:r w:rsidR="003E48B4" w:rsidRPr="003E48B4">
              <w:rPr>
                <w:rFonts w:ascii="Arial" w:hAnsi="Arial" w:cs="Arial"/>
              </w:rPr>
              <w:t>.</w:t>
            </w:r>
          </w:p>
          <w:p w14:paraId="65F5A7CF" w14:textId="61A9A53B" w:rsidR="008C7D63" w:rsidRPr="003E48B4" w:rsidRDefault="009E001A" w:rsidP="008C7D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ta represented in Fig </w:t>
            </w:r>
            <w:r w:rsidR="008C7D63" w:rsidRPr="003E48B4">
              <w:rPr>
                <w:rFonts w:ascii="Arial" w:hAnsi="Arial" w:cs="Arial"/>
              </w:rPr>
              <w:t>1F.</w:t>
            </w:r>
          </w:p>
          <w:p w14:paraId="1C339355" w14:textId="77777777" w:rsidR="008C7D63" w:rsidRPr="003E48B4" w:rsidRDefault="008C7D63" w:rsidP="008C7D63">
            <w:pPr>
              <w:rPr>
                <w:rFonts w:ascii="Arial" w:hAnsi="Arial" w:cs="Arial"/>
              </w:rPr>
            </w:pPr>
            <w:r w:rsidRPr="003E48B4">
              <w:rPr>
                <w:rFonts w:ascii="Arial" w:hAnsi="Arial" w:cs="Arial"/>
              </w:rPr>
              <w:t>N, number of mice.</w:t>
            </w:r>
          </w:p>
        </w:tc>
      </w:tr>
    </w:tbl>
    <w:p w14:paraId="20C69B2B" w14:textId="77777777" w:rsidR="001A0B1A" w:rsidRDefault="001A0B1A" w:rsidP="00FF1EE2">
      <w:pPr>
        <w:spacing w:after="0" w:line="240" w:lineRule="auto"/>
        <w:rPr>
          <w:rFonts w:ascii="Arial" w:hAnsi="Arial" w:cs="Arial"/>
        </w:rPr>
      </w:pPr>
    </w:p>
    <w:p w14:paraId="65C9EF16" w14:textId="12FCD944" w:rsidR="001A0B1A" w:rsidRDefault="001A0B1A">
      <w:pPr>
        <w:rPr>
          <w:rFonts w:ascii="Arial" w:hAnsi="Arial" w:cs="Arial"/>
        </w:rPr>
      </w:pPr>
    </w:p>
    <w:p w14:paraId="2D71934D" w14:textId="4A176094" w:rsidR="00CE25C8" w:rsidRDefault="00CE25C8" w:rsidP="00CE25C8">
      <w:pPr>
        <w:spacing w:after="0" w:line="240" w:lineRule="auto"/>
        <w:jc w:val="center"/>
        <w:rPr>
          <w:rFonts w:ascii="Arial" w:hAnsi="Arial" w:cs="Arial"/>
        </w:rPr>
      </w:pPr>
    </w:p>
    <w:sectPr w:rsidR="00CE25C8" w:rsidSect="00177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FB23B" w16cid:durableId="1FBD1B88"/>
  <w16cid:commentId w16cid:paraId="2BF548C4" w16cid:durableId="1FBD1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C053C9" w14:textId="77777777" w:rsidR="00111D81" w:rsidRDefault="00111D81" w:rsidP="00FF1EE2">
      <w:pPr>
        <w:spacing w:after="0" w:line="240" w:lineRule="auto"/>
      </w:pPr>
      <w:r>
        <w:separator/>
      </w:r>
    </w:p>
  </w:endnote>
  <w:endnote w:type="continuationSeparator" w:id="0">
    <w:p w14:paraId="774113D5" w14:textId="77777777" w:rsidR="00111D81" w:rsidRDefault="00111D81" w:rsidP="00FF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628EB7" w14:textId="77777777" w:rsidR="00111D81" w:rsidRDefault="00111D81" w:rsidP="00FF1EE2">
      <w:pPr>
        <w:spacing w:after="0" w:line="240" w:lineRule="auto"/>
      </w:pPr>
      <w:r>
        <w:separator/>
      </w:r>
    </w:p>
  </w:footnote>
  <w:footnote w:type="continuationSeparator" w:id="0">
    <w:p w14:paraId="0296E011" w14:textId="77777777" w:rsidR="00111D81" w:rsidRDefault="00111D81" w:rsidP="00FF1E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B76"/>
    <w:multiLevelType w:val="hybridMultilevel"/>
    <w:tmpl w:val="E844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5FBC"/>
    <w:rsid w:val="0001430D"/>
    <w:rsid w:val="00024240"/>
    <w:rsid w:val="0003453C"/>
    <w:rsid w:val="000D219D"/>
    <w:rsid w:val="00100E64"/>
    <w:rsid w:val="00111D81"/>
    <w:rsid w:val="0012063F"/>
    <w:rsid w:val="00125D83"/>
    <w:rsid w:val="001413D3"/>
    <w:rsid w:val="00175FBC"/>
    <w:rsid w:val="00177C04"/>
    <w:rsid w:val="00184063"/>
    <w:rsid w:val="001A0B1A"/>
    <w:rsid w:val="001A33AB"/>
    <w:rsid w:val="001B6C8E"/>
    <w:rsid w:val="001D4996"/>
    <w:rsid w:val="001E23FC"/>
    <w:rsid w:val="00203B20"/>
    <w:rsid w:val="002040A8"/>
    <w:rsid w:val="0022091A"/>
    <w:rsid w:val="0024673F"/>
    <w:rsid w:val="002737B9"/>
    <w:rsid w:val="002805E2"/>
    <w:rsid w:val="002D4960"/>
    <w:rsid w:val="002E43D8"/>
    <w:rsid w:val="002E5BF6"/>
    <w:rsid w:val="002F021C"/>
    <w:rsid w:val="00326E0C"/>
    <w:rsid w:val="0033324F"/>
    <w:rsid w:val="003455E2"/>
    <w:rsid w:val="00351699"/>
    <w:rsid w:val="003741A2"/>
    <w:rsid w:val="00386A38"/>
    <w:rsid w:val="0039791B"/>
    <w:rsid w:val="003A6084"/>
    <w:rsid w:val="003B009B"/>
    <w:rsid w:val="003B3A6D"/>
    <w:rsid w:val="003C13D4"/>
    <w:rsid w:val="003E48B4"/>
    <w:rsid w:val="003E6090"/>
    <w:rsid w:val="003F1C76"/>
    <w:rsid w:val="00412651"/>
    <w:rsid w:val="00422CEF"/>
    <w:rsid w:val="00430303"/>
    <w:rsid w:val="00444AFE"/>
    <w:rsid w:val="00445366"/>
    <w:rsid w:val="00485589"/>
    <w:rsid w:val="0049320B"/>
    <w:rsid w:val="004B43E1"/>
    <w:rsid w:val="004C158C"/>
    <w:rsid w:val="004F71B5"/>
    <w:rsid w:val="005107D9"/>
    <w:rsid w:val="00534FCE"/>
    <w:rsid w:val="00550CA6"/>
    <w:rsid w:val="00566551"/>
    <w:rsid w:val="005816FF"/>
    <w:rsid w:val="00596EFB"/>
    <w:rsid w:val="005A5B0D"/>
    <w:rsid w:val="005A603B"/>
    <w:rsid w:val="005B35CE"/>
    <w:rsid w:val="005C1D80"/>
    <w:rsid w:val="005D377D"/>
    <w:rsid w:val="005D7BF8"/>
    <w:rsid w:val="005F722F"/>
    <w:rsid w:val="00600151"/>
    <w:rsid w:val="00615A16"/>
    <w:rsid w:val="00637699"/>
    <w:rsid w:val="00642385"/>
    <w:rsid w:val="0065196B"/>
    <w:rsid w:val="00684AE2"/>
    <w:rsid w:val="0069039F"/>
    <w:rsid w:val="006948C4"/>
    <w:rsid w:val="006E4FA6"/>
    <w:rsid w:val="00756252"/>
    <w:rsid w:val="00781487"/>
    <w:rsid w:val="007A25BF"/>
    <w:rsid w:val="007B2BF2"/>
    <w:rsid w:val="007C602A"/>
    <w:rsid w:val="007C683C"/>
    <w:rsid w:val="007D6386"/>
    <w:rsid w:val="007E113A"/>
    <w:rsid w:val="00826E4C"/>
    <w:rsid w:val="00827549"/>
    <w:rsid w:val="00842A2E"/>
    <w:rsid w:val="00856731"/>
    <w:rsid w:val="00870AE1"/>
    <w:rsid w:val="008838D2"/>
    <w:rsid w:val="00886F70"/>
    <w:rsid w:val="008B49F2"/>
    <w:rsid w:val="008C7D63"/>
    <w:rsid w:val="008D6D31"/>
    <w:rsid w:val="00905AC2"/>
    <w:rsid w:val="00916377"/>
    <w:rsid w:val="00920D91"/>
    <w:rsid w:val="0095652F"/>
    <w:rsid w:val="00963354"/>
    <w:rsid w:val="009C1417"/>
    <w:rsid w:val="009C34EE"/>
    <w:rsid w:val="009E001A"/>
    <w:rsid w:val="00A01B0C"/>
    <w:rsid w:val="00A06A15"/>
    <w:rsid w:val="00A31FE2"/>
    <w:rsid w:val="00A43A76"/>
    <w:rsid w:val="00A45129"/>
    <w:rsid w:val="00AB760F"/>
    <w:rsid w:val="00AC6E86"/>
    <w:rsid w:val="00AE1626"/>
    <w:rsid w:val="00AF75F9"/>
    <w:rsid w:val="00B250CD"/>
    <w:rsid w:val="00B31D62"/>
    <w:rsid w:val="00B44758"/>
    <w:rsid w:val="00B47370"/>
    <w:rsid w:val="00B56DC0"/>
    <w:rsid w:val="00B80EB2"/>
    <w:rsid w:val="00BB104F"/>
    <w:rsid w:val="00BE3C32"/>
    <w:rsid w:val="00BF6FB3"/>
    <w:rsid w:val="00BF721C"/>
    <w:rsid w:val="00C01D8A"/>
    <w:rsid w:val="00C11FE5"/>
    <w:rsid w:val="00C138C1"/>
    <w:rsid w:val="00C314DF"/>
    <w:rsid w:val="00C37630"/>
    <w:rsid w:val="00C433DD"/>
    <w:rsid w:val="00C50607"/>
    <w:rsid w:val="00CE2554"/>
    <w:rsid w:val="00CE25C8"/>
    <w:rsid w:val="00D014E4"/>
    <w:rsid w:val="00D34627"/>
    <w:rsid w:val="00D43805"/>
    <w:rsid w:val="00D52250"/>
    <w:rsid w:val="00D74B4F"/>
    <w:rsid w:val="00D81FA2"/>
    <w:rsid w:val="00D92DBD"/>
    <w:rsid w:val="00DA63DC"/>
    <w:rsid w:val="00DB6B0E"/>
    <w:rsid w:val="00DE74CC"/>
    <w:rsid w:val="00DE7D3A"/>
    <w:rsid w:val="00E3452F"/>
    <w:rsid w:val="00E53A19"/>
    <w:rsid w:val="00E675DD"/>
    <w:rsid w:val="00EC3B54"/>
    <w:rsid w:val="00F02E4B"/>
    <w:rsid w:val="00F138AF"/>
    <w:rsid w:val="00F37FBD"/>
    <w:rsid w:val="00F740B8"/>
    <w:rsid w:val="00F86A03"/>
    <w:rsid w:val="00FC3875"/>
    <w:rsid w:val="00FD68E1"/>
    <w:rsid w:val="00FE72B0"/>
    <w:rsid w:val="00FE7E91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4448"/>
  <w15:docId w15:val="{C367FCF3-69DA-4F35-A4CA-805516FD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B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1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B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D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E2"/>
  </w:style>
  <w:style w:type="paragraph" w:styleId="Footer">
    <w:name w:val="footer"/>
    <w:basedOn w:val="Normal"/>
    <w:link w:val="Foot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E2"/>
  </w:style>
  <w:style w:type="table" w:customStyle="1" w:styleId="TableGrid1">
    <w:name w:val="Table Grid1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42A2E"/>
    <w:pPr>
      <w:spacing w:after="0" w:line="240" w:lineRule="auto"/>
    </w:pPr>
    <w:rPr>
      <w:rFonts w:ascii="Verdana" w:eastAsia="Times New Roman" w:hAnsi="Verdana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2A2E"/>
    <w:rPr>
      <w:rFonts w:ascii="Verdana" w:eastAsia="Times New Roman" w:hAnsi="Verdana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696FA-F53C-4EC0-A565-41EBB5B85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Richard Stone</cp:lastModifiedBy>
  <cp:revision>5</cp:revision>
  <cp:lastPrinted>2018-11-13T15:26:00Z</cp:lastPrinted>
  <dcterms:created xsi:type="dcterms:W3CDTF">2019-05-10T13:11:00Z</dcterms:created>
  <dcterms:modified xsi:type="dcterms:W3CDTF">2019-05-10T18:08:00Z</dcterms:modified>
</cp:coreProperties>
</file>